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6A1D58" w:rsidRPr="003610F8" w14:paraId="1D9A6234" w14:textId="77777777" w:rsidTr="003262B3">
        <w:trPr>
          <w:trHeight w:val="300"/>
        </w:trPr>
        <w:tc>
          <w:tcPr>
            <w:tcW w:w="9360" w:type="dxa"/>
            <w:gridSpan w:val="2"/>
          </w:tcPr>
          <w:p w14:paraId="53E54524" w14:textId="77777777" w:rsidR="006A1D58" w:rsidRPr="003610F8" w:rsidRDefault="006A1D58" w:rsidP="003262B3">
            <w:pPr>
              <w:spacing w:line="360" w:lineRule="auto"/>
            </w:pPr>
            <w:r>
              <w:rPr>
                <w:b/>
                <w:bCs/>
              </w:rPr>
              <w:t xml:space="preserve">Supplementary table 1: </w:t>
            </w:r>
            <w:r>
              <w:rPr>
                <w:bCs/>
              </w:rPr>
              <w:t>Primary immunodeficiency genetic panel undertaken</w:t>
            </w:r>
          </w:p>
        </w:tc>
      </w:tr>
      <w:tr w:rsidR="006A1D58" w14:paraId="000DD4AB" w14:textId="77777777" w:rsidTr="003262B3">
        <w:trPr>
          <w:trHeight w:val="300"/>
        </w:trPr>
        <w:tc>
          <w:tcPr>
            <w:tcW w:w="4680" w:type="dxa"/>
          </w:tcPr>
          <w:p w14:paraId="46B61C7D" w14:textId="77777777" w:rsidR="006A1D58" w:rsidRPr="003610F8" w:rsidRDefault="006A1D58" w:rsidP="003262B3">
            <w:pPr>
              <w:spacing w:line="360" w:lineRule="auto"/>
            </w:pPr>
            <w:r>
              <w:rPr>
                <w:bCs/>
              </w:rPr>
              <w:t>Next generation sequencing of coding regions and immediate flanking regions for the following genes:</w:t>
            </w:r>
          </w:p>
        </w:tc>
        <w:tc>
          <w:tcPr>
            <w:tcW w:w="4680" w:type="dxa"/>
          </w:tcPr>
          <w:p w14:paraId="536FB8B5" w14:textId="77777777" w:rsidR="006A1D58" w:rsidRDefault="006A1D58" w:rsidP="003262B3">
            <w:pPr>
              <w:spacing w:line="360" w:lineRule="auto"/>
            </w:pPr>
            <w:r>
              <w:t>RFXANK, CIITA, RFX5, RFXAPMAGT1, LCK, UNC119CD8A, ZAP70, TAP1, TAP2, TAPBP, B2MDOCK8, STK4, IL21, MPA3K14, MSNCD3G, RHOH, TRAC, BCL11B, OX40 (TNFRSF4), LATDOCK2, CARD11, BCL10, IKBKB, ICOS, TFRC, RELB, CD40, CD40LGIL21R, MALT1, IL10, IL10RA, IL10RB, NFAT5, ITGB2 (LAD I), SLC35C1 (LAD II), FERMT3 (LAD III), CYBB, NCF1, CYBA, NCF4 NCF2</w:t>
            </w:r>
          </w:p>
        </w:tc>
      </w:tr>
    </w:tbl>
    <w:p w14:paraId="0205F1C8" w14:textId="77777777" w:rsidR="00192B72" w:rsidRDefault="00192B72"/>
    <w:sectPr w:rsidR="00192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D58"/>
    <w:rsid w:val="00192B72"/>
    <w:rsid w:val="006A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EC98F"/>
  <w15:chartTrackingRefBased/>
  <w15:docId w15:val="{42C7C52F-1780-418E-B438-F231FB093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D5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D5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irney (NHS Lothian)</dc:creator>
  <cp:keywords/>
  <dc:description/>
  <cp:lastModifiedBy>David Cairney (NHS Lothian)</cp:lastModifiedBy>
  <cp:revision>1</cp:revision>
  <dcterms:created xsi:type="dcterms:W3CDTF">2024-01-23T16:33:00Z</dcterms:created>
  <dcterms:modified xsi:type="dcterms:W3CDTF">2024-01-23T16:34:00Z</dcterms:modified>
</cp:coreProperties>
</file>